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8753" w14:textId="77777777" w:rsidR="00D45847" w:rsidRDefault="00D45847" w:rsidP="00D45847">
      <w:pPr>
        <w:jc w:val="both"/>
        <w:rPr>
          <w:szCs w:val="24"/>
        </w:rPr>
      </w:pPr>
      <w:r w:rsidRPr="005F0ED4">
        <w:rPr>
          <w:b/>
          <w:bCs/>
          <w:noProof/>
          <w:szCs w:val="24"/>
        </w:rPr>
        <w:drawing>
          <wp:inline distT="0" distB="0" distL="0" distR="0" wp14:anchorId="6C47C739" wp14:editId="18B2C474">
            <wp:extent cx="5943600" cy="6290945"/>
            <wp:effectExtent l="0" t="0" r="0" b="0"/>
            <wp:docPr id="33" name="Picture 33" descr="A picture containing text, scor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picture containing text, scoreboar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07283" w14:textId="77777777" w:rsidR="00D45847" w:rsidRPr="005F0ED4" w:rsidRDefault="00D45847" w:rsidP="00D45847">
      <w:pPr>
        <w:pStyle w:val="SMHeading"/>
        <w:jc w:val="both"/>
      </w:pPr>
      <w:r>
        <w:t xml:space="preserve">Supplementary </w:t>
      </w:r>
      <w:r w:rsidRPr="00355362">
        <w:t xml:space="preserve">Fig. </w:t>
      </w:r>
      <w:r>
        <w:t xml:space="preserve">1. </w:t>
      </w:r>
      <w:r w:rsidRPr="005F0ED4">
        <w:t xml:space="preserve">Validation of tiled </w:t>
      </w:r>
      <w:proofErr w:type="spellStart"/>
      <w:r w:rsidRPr="005F0ED4">
        <w:t>CRISPRa</w:t>
      </w:r>
      <w:proofErr w:type="spellEnd"/>
      <w:r w:rsidRPr="005F0ED4">
        <w:t xml:space="preserve"> </w:t>
      </w:r>
      <w:proofErr w:type="gramStart"/>
      <w:r w:rsidRPr="005F0ED4">
        <w:t>screen-nominated</w:t>
      </w:r>
      <w:proofErr w:type="gramEnd"/>
      <w:r w:rsidRPr="005F0ED4">
        <w:t xml:space="preserve"> </w:t>
      </w:r>
      <w:r w:rsidRPr="005F0ED4">
        <w:rPr>
          <w:i/>
          <w:iCs/>
        </w:rPr>
        <w:t>PTEN</w:t>
      </w:r>
      <w:r w:rsidRPr="005F0ED4">
        <w:t xml:space="preserve"> enhancers across 12 cell lines. </w:t>
      </w:r>
      <w:r w:rsidRPr="00F474D4">
        <w:rPr>
          <w:b w:val="0"/>
          <w:bCs w:val="0"/>
        </w:rPr>
        <w:t xml:space="preserve">Single sgRNA validation of select </w:t>
      </w:r>
      <w:proofErr w:type="spellStart"/>
      <w:r w:rsidRPr="00F474D4">
        <w:rPr>
          <w:b w:val="0"/>
          <w:bCs w:val="0"/>
        </w:rPr>
        <w:t>CRISPRa</w:t>
      </w:r>
      <w:proofErr w:type="spellEnd"/>
      <w:r w:rsidRPr="00F474D4">
        <w:rPr>
          <w:b w:val="0"/>
          <w:bCs w:val="0"/>
        </w:rPr>
        <w:t>-nominated hit regions (“H9”, “H12”, and “H13”) relative to controls (NT=nontargeting control, P1=promoter positive control) via western blot across cell line panel.</w:t>
      </w:r>
    </w:p>
    <w:p w14:paraId="4EC17611" w14:textId="2E4AF269" w:rsidR="0092047D" w:rsidRPr="00760289" w:rsidRDefault="00760289">
      <w:pPr>
        <w:rPr>
          <w:b/>
          <w:bCs/>
          <w:kern w:val="32"/>
          <w:szCs w:val="24"/>
        </w:rPr>
      </w:pPr>
    </w:p>
    <w:sectPr w:rsidR="0092047D" w:rsidRPr="00760289" w:rsidSect="00294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847"/>
    <w:rsid w:val="00005175"/>
    <w:rsid w:val="000215A4"/>
    <w:rsid w:val="000521C1"/>
    <w:rsid w:val="00081182"/>
    <w:rsid w:val="00094113"/>
    <w:rsid w:val="000C5D14"/>
    <w:rsid w:val="001175B2"/>
    <w:rsid w:val="00117D05"/>
    <w:rsid w:val="001440A3"/>
    <w:rsid w:val="00145B65"/>
    <w:rsid w:val="00163171"/>
    <w:rsid w:val="001A6856"/>
    <w:rsid w:val="001D010D"/>
    <w:rsid w:val="001F21F7"/>
    <w:rsid w:val="001F41F4"/>
    <w:rsid w:val="001F51A3"/>
    <w:rsid w:val="00245D20"/>
    <w:rsid w:val="002708FF"/>
    <w:rsid w:val="00294954"/>
    <w:rsid w:val="002B100C"/>
    <w:rsid w:val="00313AEB"/>
    <w:rsid w:val="003170E7"/>
    <w:rsid w:val="00336F69"/>
    <w:rsid w:val="003662BA"/>
    <w:rsid w:val="00374CF7"/>
    <w:rsid w:val="0037773F"/>
    <w:rsid w:val="00382A94"/>
    <w:rsid w:val="003B4641"/>
    <w:rsid w:val="003D090F"/>
    <w:rsid w:val="003D2DE4"/>
    <w:rsid w:val="003F529E"/>
    <w:rsid w:val="0040048E"/>
    <w:rsid w:val="004567AB"/>
    <w:rsid w:val="00457CBA"/>
    <w:rsid w:val="004632CA"/>
    <w:rsid w:val="00466398"/>
    <w:rsid w:val="00485D82"/>
    <w:rsid w:val="00494899"/>
    <w:rsid w:val="004B3BE1"/>
    <w:rsid w:val="004B7C85"/>
    <w:rsid w:val="00503525"/>
    <w:rsid w:val="005602C4"/>
    <w:rsid w:val="0056043E"/>
    <w:rsid w:val="00587FCD"/>
    <w:rsid w:val="005D1B41"/>
    <w:rsid w:val="00686972"/>
    <w:rsid w:val="006C4B6E"/>
    <w:rsid w:val="006E0DF6"/>
    <w:rsid w:val="00701A3C"/>
    <w:rsid w:val="00711D46"/>
    <w:rsid w:val="007461DF"/>
    <w:rsid w:val="00760289"/>
    <w:rsid w:val="007645EC"/>
    <w:rsid w:val="00767426"/>
    <w:rsid w:val="00771FC2"/>
    <w:rsid w:val="00773825"/>
    <w:rsid w:val="007C679C"/>
    <w:rsid w:val="007E74CC"/>
    <w:rsid w:val="00801E5A"/>
    <w:rsid w:val="008163D9"/>
    <w:rsid w:val="008247E5"/>
    <w:rsid w:val="0085072D"/>
    <w:rsid w:val="008A61C0"/>
    <w:rsid w:val="008B0174"/>
    <w:rsid w:val="008B6332"/>
    <w:rsid w:val="00911C9E"/>
    <w:rsid w:val="009126DE"/>
    <w:rsid w:val="0092557A"/>
    <w:rsid w:val="00953945"/>
    <w:rsid w:val="00987D40"/>
    <w:rsid w:val="009D2BB5"/>
    <w:rsid w:val="009D54B3"/>
    <w:rsid w:val="009D6F40"/>
    <w:rsid w:val="009E73FB"/>
    <w:rsid w:val="009E7611"/>
    <w:rsid w:val="009F2EAF"/>
    <w:rsid w:val="00A011E2"/>
    <w:rsid w:val="00A04801"/>
    <w:rsid w:val="00A15593"/>
    <w:rsid w:val="00A354DC"/>
    <w:rsid w:val="00A537E0"/>
    <w:rsid w:val="00A53F45"/>
    <w:rsid w:val="00A634D1"/>
    <w:rsid w:val="00A6666C"/>
    <w:rsid w:val="00AB09FC"/>
    <w:rsid w:val="00AB24E3"/>
    <w:rsid w:val="00B15C62"/>
    <w:rsid w:val="00B47E4B"/>
    <w:rsid w:val="00B523A4"/>
    <w:rsid w:val="00B65902"/>
    <w:rsid w:val="00B769B8"/>
    <w:rsid w:val="00B77625"/>
    <w:rsid w:val="00B77E4E"/>
    <w:rsid w:val="00BC18D3"/>
    <w:rsid w:val="00C10961"/>
    <w:rsid w:val="00C22278"/>
    <w:rsid w:val="00C2375B"/>
    <w:rsid w:val="00C37F87"/>
    <w:rsid w:val="00C629D9"/>
    <w:rsid w:val="00C930A2"/>
    <w:rsid w:val="00CA551E"/>
    <w:rsid w:val="00CB7626"/>
    <w:rsid w:val="00CF190E"/>
    <w:rsid w:val="00D01C56"/>
    <w:rsid w:val="00D03784"/>
    <w:rsid w:val="00D17457"/>
    <w:rsid w:val="00D45847"/>
    <w:rsid w:val="00D539B9"/>
    <w:rsid w:val="00D54002"/>
    <w:rsid w:val="00D66FEA"/>
    <w:rsid w:val="00DC2D22"/>
    <w:rsid w:val="00E62115"/>
    <w:rsid w:val="00E71736"/>
    <w:rsid w:val="00EA6D8B"/>
    <w:rsid w:val="00EC5822"/>
    <w:rsid w:val="00ED6F82"/>
    <w:rsid w:val="00F16CF4"/>
    <w:rsid w:val="00F46354"/>
    <w:rsid w:val="00F62670"/>
    <w:rsid w:val="00FA003A"/>
    <w:rsid w:val="00FC5BFC"/>
    <w:rsid w:val="00FD75BA"/>
    <w:rsid w:val="00FF5008"/>
    <w:rsid w:val="00F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718EA"/>
  <w15:chartTrackingRefBased/>
  <w15:docId w15:val="{94F648A1-586C-3B4A-BC4A-BB8EBB52D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847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8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4584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584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 Eyler, M.D., Ph.D.</dc:creator>
  <cp:keywords/>
  <dc:description/>
  <cp:lastModifiedBy>Christine E Eyler, M.D., Ph.D.</cp:lastModifiedBy>
  <cp:revision>2</cp:revision>
  <cp:lastPrinted>2023-05-17T15:24:00Z</cp:lastPrinted>
  <dcterms:created xsi:type="dcterms:W3CDTF">2023-04-21T11:32:00Z</dcterms:created>
  <dcterms:modified xsi:type="dcterms:W3CDTF">2023-05-17T15:24:00Z</dcterms:modified>
</cp:coreProperties>
</file>